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31"/>
        <w:gridCol w:w="581"/>
        <w:gridCol w:w="1668"/>
        <w:gridCol w:w="2145"/>
        <w:gridCol w:w="1741"/>
        <w:gridCol w:w="1826"/>
        <w:gridCol w:w="1998"/>
        <w:gridCol w:w="935"/>
      </w:tblGrid>
      <w:tr w:rsidR="00E42A11" w:rsidRPr="00F66092" w14:paraId="33F20A10" w14:textId="77777777" w:rsidTr="00F6546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B821D" w14:textId="3732E02C" w:rsidR="00E42A11" w:rsidRPr="00243033" w:rsidRDefault="00243033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C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C"/>
              </w:rPr>
              <w:t xml:space="preserve">Disease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C"/>
              </w:rPr>
              <w:t>co</w:t>
            </w:r>
            <w:r w:rsidR="00E42A11" w:rsidRPr="0024303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C"/>
              </w:rPr>
              <w:t>ndi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B8AF2" w14:textId="77777777" w:rsidR="00E42A11" w:rsidRPr="00243033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C"/>
              </w:rPr>
            </w:pPr>
            <w:r w:rsidRPr="0024303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C"/>
              </w:rPr>
              <w:t>ASV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E3BDB" w14:textId="77777777" w:rsidR="00E42A11" w:rsidRPr="00243033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C"/>
              </w:rPr>
            </w:pPr>
            <w:r w:rsidRPr="0024303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C"/>
              </w:rPr>
              <w:t>Phylu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B2783" w14:textId="77777777" w:rsidR="00E42A11" w:rsidRPr="00243033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C"/>
              </w:rPr>
            </w:pPr>
            <w:proofErr w:type="spellStart"/>
            <w:r w:rsidRPr="0024303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C"/>
              </w:rPr>
              <w:t>Clas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79618" w14:textId="77777777" w:rsidR="00E42A11" w:rsidRPr="00243033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C"/>
              </w:rPr>
            </w:pPr>
            <w:proofErr w:type="spellStart"/>
            <w:r w:rsidRPr="0024303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C"/>
              </w:rPr>
              <w:t>Orde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5F7D4" w14:textId="77777777" w:rsidR="00E42A11" w:rsidRPr="00243033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C"/>
              </w:rPr>
            </w:pPr>
            <w:proofErr w:type="spellStart"/>
            <w:r w:rsidRPr="0024303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C"/>
              </w:rPr>
              <w:t>Famil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14314" w14:textId="77777777" w:rsidR="00E42A11" w:rsidRPr="00243033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C"/>
              </w:rPr>
            </w:pPr>
            <w:proofErr w:type="spellStart"/>
            <w:r w:rsidRPr="0024303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C"/>
              </w:rPr>
              <w:t>Gen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71F8B" w14:textId="77777777" w:rsidR="00E42A11" w:rsidRPr="00243033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C"/>
              </w:rPr>
            </w:pPr>
            <w:proofErr w:type="spellStart"/>
            <w:r w:rsidRPr="0024303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C"/>
              </w:rPr>
              <w:t>Species</w:t>
            </w:r>
            <w:proofErr w:type="spellEnd"/>
          </w:p>
        </w:tc>
      </w:tr>
      <w:tr w:rsidR="00E42A11" w:rsidRPr="00F66092" w14:paraId="16B26518" w14:textId="77777777" w:rsidTr="00F65466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78D74F" w14:textId="77777777" w:rsidR="00E42A11" w:rsidRPr="00F66092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proofErr w:type="spellStart"/>
            <w:r w:rsidRPr="00F66092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Affected</w:t>
            </w:r>
            <w:proofErr w:type="spellEnd"/>
            <w:r w:rsidRPr="00F66092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 xml:space="preserve"> </w:t>
            </w:r>
            <w:proofErr w:type="spellStart"/>
            <w:r w:rsidRPr="00F66092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by</w:t>
            </w:r>
            <w:proofErr w:type="spellEnd"/>
            <w:r w:rsidRPr="00F66092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 xml:space="preserve"> AHP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8E730" w14:textId="77777777" w:rsidR="00E42A11" w:rsidRPr="00F66092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F66092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9EF14" w14:textId="77777777" w:rsidR="00E42A11" w:rsidRPr="00F66092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</w:pPr>
            <w:r w:rsidRPr="00F660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  <w:t>Pseudomonado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5DFE1" w14:textId="77777777" w:rsidR="00E42A11" w:rsidRPr="00F66092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</w:pPr>
            <w:proofErr w:type="spellStart"/>
            <w:r w:rsidRPr="00F660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  <w:t>Alphaprote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AA044" w14:textId="77777777" w:rsidR="00E42A11" w:rsidRPr="00F66092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</w:pPr>
            <w:proofErr w:type="spellStart"/>
            <w:r w:rsidRPr="00F660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  <w:t>Rhodobacter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32F44" w14:textId="77777777" w:rsidR="00E42A11" w:rsidRPr="00F66092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</w:pPr>
            <w:r w:rsidRPr="00F660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  <w:t>Rhodobacteracea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90005" w14:textId="77777777" w:rsidR="00E42A11" w:rsidRPr="00F66092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F66092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2A21F" w14:textId="77777777" w:rsidR="00E42A11" w:rsidRPr="00F66092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F66092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-</w:t>
            </w:r>
          </w:p>
        </w:tc>
      </w:tr>
      <w:tr w:rsidR="00E42A11" w:rsidRPr="00F66092" w14:paraId="03191271" w14:textId="77777777" w:rsidTr="00F65466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DCF76D" w14:textId="77777777" w:rsidR="00E42A11" w:rsidRPr="00F66092" w:rsidRDefault="00E42A11" w:rsidP="00F654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CE2CB" w14:textId="77777777" w:rsidR="00E42A11" w:rsidRPr="00F66092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F66092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5698D" w14:textId="77777777" w:rsidR="00E42A11" w:rsidRPr="00F66092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</w:pPr>
            <w:r w:rsidRPr="00F660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  <w:t>Pseudomonado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F1DF7" w14:textId="77777777" w:rsidR="00E42A11" w:rsidRPr="00F66092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</w:pPr>
            <w:proofErr w:type="spellStart"/>
            <w:r w:rsidRPr="00F660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  <w:t>Alphaprote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D5B1B" w14:textId="77777777" w:rsidR="00E42A11" w:rsidRPr="00F66092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</w:pPr>
            <w:proofErr w:type="spellStart"/>
            <w:r w:rsidRPr="00F660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  <w:t>Sneathiell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CF480" w14:textId="77777777" w:rsidR="00E42A11" w:rsidRPr="00F66092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</w:pPr>
            <w:proofErr w:type="spellStart"/>
            <w:r w:rsidRPr="00F660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  <w:t>Sneathiell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C963C" w14:textId="77777777" w:rsidR="00E42A11" w:rsidRPr="00F66092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</w:pPr>
            <w:r w:rsidRPr="00F660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  <w:t>Sneathiel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C5D6F" w14:textId="77777777" w:rsidR="00E42A11" w:rsidRPr="00F66092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F66092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-</w:t>
            </w:r>
          </w:p>
        </w:tc>
      </w:tr>
      <w:tr w:rsidR="00E42A11" w:rsidRPr="00F66092" w14:paraId="28D3CC1C" w14:textId="77777777" w:rsidTr="00F65466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E5257B" w14:textId="77777777" w:rsidR="00E42A11" w:rsidRPr="00F66092" w:rsidRDefault="00E42A11" w:rsidP="00F654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BD4E0" w14:textId="77777777" w:rsidR="00E42A11" w:rsidRPr="00F66092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F66092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26339" w14:textId="77777777" w:rsidR="00E42A11" w:rsidRPr="00F66092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</w:pPr>
            <w:r w:rsidRPr="00F660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  <w:t>Bacteroido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57757" w14:textId="77777777" w:rsidR="00E42A11" w:rsidRPr="00F66092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</w:pPr>
            <w:proofErr w:type="spellStart"/>
            <w:r w:rsidRPr="00F660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  <w:t>Bacteroid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04B8E" w14:textId="77777777" w:rsidR="00E42A11" w:rsidRPr="00F66092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</w:pPr>
            <w:proofErr w:type="spellStart"/>
            <w:r w:rsidRPr="00F660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  <w:t>Cytophag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F3F4E" w14:textId="77777777" w:rsidR="00E42A11" w:rsidRPr="00F66092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</w:pPr>
            <w:r w:rsidRPr="00F660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  <w:t>Cyclobacteriacea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C806F" w14:textId="77777777" w:rsidR="00E42A11" w:rsidRPr="00F66092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</w:pPr>
            <w:r w:rsidRPr="00F660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  <w:t>Cyclobacteri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7E7C8" w14:textId="77777777" w:rsidR="00E42A11" w:rsidRPr="00F66092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</w:pPr>
            <w:proofErr w:type="spellStart"/>
            <w:r w:rsidRPr="00F660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  <w:t>marinum</w:t>
            </w:r>
            <w:proofErr w:type="spellEnd"/>
          </w:p>
        </w:tc>
      </w:tr>
      <w:tr w:rsidR="00E42A11" w:rsidRPr="00F66092" w14:paraId="61E0CFFD" w14:textId="77777777" w:rsidTr="00F65466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4A09BD" w14:textId="77777777" w:rsidR="00E42A11" w:rsidRPr="00F66092" w:rsidRDefault="00E42A11" w:rsidP="00F654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48103" w14:textId="77777777" w:rsidR="00E42A11" w:rsidRPr="00F66092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F66092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61268" w14:textId="77777777" w:rsidR="00E42A11" w:rsidRPr="00F66092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</w:pPr>
            <w:r w:rsidRPr="00F660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  <w:t>Bacteroido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CC9BF" w14:textId="77777777" w:rsidR="00E42A11" w:rsidRPr="00F66092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</w:pPr>
            <w:proofErr w:type="spellStart"/>
            <w:r w:rsidRPr="00F660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  <w:t>Bacteroid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44D12" w14:textId="77777777" w:rsidR="00E42A11" w:rsidRPr="00F66092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</w:pPr>
            <w:proofErr w:type="spellStart"/>
            <w:r w:rsidRPr="00F660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  <w:t>Chitinophag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D9D95" w14:textId="77777777" w:rsidR="00E42A11" w:rsidRPr="00F66092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</w:pPr>
            <w:r w:rsidRPr="00F660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  <w:t>Saprospiracea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32223" w14:textId="77777777" w:rsidR="00E42A11" w:rsidRPr="00F66092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F66092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17DB8" w14:textId="77777777" w:rsidR="00E42A11" w:rsidRPr="00F66092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F66092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-</w:t>
            </w:r>
          </w:p>
        </w:tc>
      </w:tr>
      <w:tr w:rsidR="00E42A11" w:rsidRPr="00F66092" w14:paraId="41E37F66" w14:textId="77777777" w:rsidTr="00F65466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97F614" w14:textId="77777777" w:rsidR="00E42A11" w:rsidRPr="00F66092" w:rsidRDefault="00E42A11" w:rsidP="00F654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81696" w14:textId="77777777" w:rsidR="00E42A11" w:rsidRPr="00F66092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F66092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7509C" w14:textId="77777777" w:rsidR="00E42A11" w:rsidRPr="00F66092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</w:pPr>
            <w:r w:rsidRPr="00F660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  <w:t>Pseudomonado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C3B86" w14:textId="77777777" w:rsidR="00E42A11" w:rsidRPr="00F66092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</w:pPr>
            <w:proofErr w:type="spellStart"/>
            <w:r w:rsidRPr="00F660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  <w:t>Gammaprote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46F20" w14:textId="77777777" w:rsidR="00E42A11" w:rsidRPr="00F66092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80ABF" w14:textId="77777777" w:rsidR="00E42A11" w:rsidRPr="00F66092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11F58" w14:textId="77777777" w:rsidR="00E42A11" w:rsidRPr="00F66092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F66092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C6AA1" w14:textId="77777777" w:rsidR="00E42A11" w:rsidRPr="00F66092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F66092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-</w:t>
            </w:r>
          </w:p>
        </w:tc>
      </w:tr>
      <w:tr w:rsidR="00E42A11" w:rsidRPr="00F66092" w14:paraId="74D3A92E" w14:textId="77777777" w:rsidTr="00F65466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9B4EE2" w14:textId="77777777" w:rsidR="00E42A11" w:rsidRPr="00F66092" w:rsidRDefault="00E42A11" w:rsidP="00F654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E2459" w14:textId="77777777" w:rsidR="00E42A11" w:rsidRPr="00F66092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F66092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5218E" w14:textId="77777777" w:rsidR="00E42A11" w:rsidRPr="00F66092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</w:pPr>
            <w:r w:rsidRPr="00F660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  <w:t>Pseudomonado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51968" w14:textId="77777777" w:rsidR="00E42A11" w:rsidRPr="00F66092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</w:pPr>
            <w:proofErr w:type="spellStart"/>
            <w:r w:rsidRPr="00F660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  <w:t>Alphaprote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C75EF" w14:textId="77777777" w:rsidR="00E42A11" w:rsidRPr="00F66092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</w:pPr>
            <w:proofErr w:type="spellStart"/>
            <w:r w:rsidRPr="00F660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  <w:t>Rhodobacter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532C8" w14:textId="77777777" w:rsidR="00E42A11" w:rsidRPr="00F66092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</w:pPr>
            <w:r w:rsidRPr="00F660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  <w:t>Rhodobacteracea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9FE25" w14:textId="77777777" w:rsidR="00E42A11" w:rsidRPr="00F66092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F66092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7A2F7" w14:textId="77777777" w:rsidR="00E42A11" w:rsidRPr="00F66092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F66092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-</w:t>
            </w:r>
          </w:p>
        </w:tc>
      </w:tr>
      <w:tr w:rsidR="00E42A11" w:rsidRPr="00F66092" w14:paraId="6AE692C2" w14:textId="77777777" w:rsidTr="00F65466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0E468A" w14:textId="77777777" w:rsidR="00E42A11" w:rsidRPr="00F66092" w:rsidRDefault="00E42A11" w:rsidP="00F654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50DA5" w14:textId="77777777" w:rsidR="00E42A11" w:rsidRPr="00F66092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F66092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97A57" w14:textId="77777777" w:rsidR="00E42A11" w:rsidRPr="00F66092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</w:pPr>
            <w:r w:rsidRPr="00F660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  <w:t>Pseudomonado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717C5" w14:textId="77777777" w:rsidR="00E42A11" w:rsidRPr="00F66092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</w:pPr>
            <w:proofErr w:type="spellStart"/>
            <w:r w:rsidRPr="00F660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  <w:t>Gammaprote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7DB4C" w14:textId="77777777" w:rsidR="00E42A11" w:rsidRPr="00F66092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</w:pPr>
            <w:r w:rsidRPr="00F660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  <w:t>Pseudomonada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4E0D3" w14:textId="77777777" w:rsidR="00E42A11" w:rsidRPr="00F66092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</w:pPr>
            <w:r w:rsidRPr="00F660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  <w:t>Halieacea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20659" w14:textId="77777777" w:rsidR="00E42A11" w:rsidRPr="00F66092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</w:pPr>
            <w:r w:rsidRPr="00F660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  <w:t>Hali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A5C5F" w14:textId="77777777" w:rsidR="00E42A11" w:rsidRPr="00F66092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F66092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-</w:t>
            </w:r>
          </w:p>
        </w:tc>
      </w:tr>
      <w:tr w:rsidR="00E42A11" w:rsidRPr="00F66092" w14:paraId="279A5354" w14:textId="77777777" w:rsidTr="00F65466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990C0C" w14:textId="77777777" w:rsidR="00E42A11" w:rsidRPr="00F66092" w:rsidRDefault="00E42A11" w:rsidP="00F654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FEDAB" w14:textId="77777777" w:rsidR="00E42A11" w:rsidRPr="00F66092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F66092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D93A2" w14:textId="77777777" w:rsidR="00E42A11" w:rsidRPr="00F66092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</w:pPr>
            <w:r w:rsidRPr="00F660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  <w:t>Pseudomonado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597E0" w14:textId="77777777" w:rsidR="00E42A11" w:rsidRPr="00F66092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</w:pPr>
            <w:proofErr w:type="spellStart"/>
            <w:r w:rsidRPr="00F660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  <w:t>Alphaprote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0471E" w14:textId="77777777" w:rsidR="00E42A11" w:rsidRPr="00F66092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</w:pPr>
            <w:proofErr w:type="spellStart"/>
            <w:r w:rsidRPr="00F660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  <w:t>Rhizobi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4FC1A" w14:textId="77777777" w:rsidR="00E42A11" w:rsidRPr="00F66092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</w:pPr>
            <w:proofErr w:type="spellStart"/>
            <w:r w:rsidRPr="00F660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  <w:t>Methyloligell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83FBF" w14:textId="77777777" w:rsidR="00E42A11" w:rsidRPr="00F66092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F66092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26C1D" w14:textId="77777777" w:rsidR="00E42A11" w:rsidRPr="00F66092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F66092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-</w:t>
            </w:r>
          </w:p>
        </w:tc>
      </w:tr>
      <w:tr w:rsidR="00E42A11" w:rsidRPr="00F66092" w14:paraId="0B3BE215" w14:textId="77777777" w:rsidTr="00F65466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7B793B" w14:textId="77777777" w:rsidR="00E42A11" w:rsidRPr="00F66092" w:rsidRDefault="00E42A11" w:rsidP="00F654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6C3B9" w14:textId="77777777" w:rsidR="00E42A11" w:rsidRPr="00F66092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F66092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F4A48" w14:textId="77777777" w:rsidR="00E42A11" w:rsidRPr="00F66092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</w:pPr>
            <w:r w:rsidRPr="00F660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  <w:t>Bacteroido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156DE" w14:textId="77777777" w:rsidR="00E42A11" w:rsidRPr="00F66092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</w:pPr>
            <w:proofErr w:type="spellStart"/>
            <w:r w:rsidRPr="00F660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  <w:t>Bacteroid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E4AA8" w14:textId="77777777" w:rsidR="00E42A11" w:rsidRPr="00F66092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</w:pPr>
            <w:proofErr w:type="spellStart"/>
            <w:r w:rsidRPr="00F660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  <w:t>Chitinophag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2D7DC" w14:textId="77777777" w:rsidR="00E42A11" w:rsidRPr="00F66092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</w:pPr>
            <w:r w:rsidRPr="00F660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  <w:t>Saprospiracea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0020A" w14:textId="77777777" w:rsidR="00E42A11" w:rsidRPr="00F66092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</w:pPr>
            <w:r w:rsidRPr="00F660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  <w:t>Lewinel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B21C8" w14:textId="77777777" w:rsidR="00E42A11" w:rsidRPr="00F66092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F66092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-</w:t>
            </w:r>
          </w:p>
        </w:tc>
      </w:tr>
      <w:tr w:rsidR="00E42A11" w:rsidRPr="00F66092" w14:paraId="41C9FAF5" w14:textId="77777777" w:rsidTr="00F65466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5CECBD" w14:textId="77777777" w:rsidR="00E42A11" w:rsidRPr="00F66092" w:rsidRDefault="00E42A11" w:rsidP="00F654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2CF78" w14:textId="77777777" w:rsidR="00E42A11" w:rsidRPr="00F66092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F66092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2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E335D" w14:textId="77777777" w:rsidR="00E42A11" w:rsidRPr="00F66092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</w:pPr>
            <w:r w:rsidRPr="00F660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  <w:t>Pseudomonado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571E4" w14:textId="77777777" w:rsidR="00E42A11" w:rsidRPr="00F66092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</w:pPr>
            <w:proofErr w:type="spellStart"/>
            <w:r w:rsidRPr="00F660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  <w:t>Gammaprote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F2274" w14:textId="77777777" w:rsidR="00E42A11" w:rsidRPr="00F66092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</w:pPr>
            <w:proofErr w:type="spellStart"/>
            <w:r w:rsidRPr="00F660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  <w:t>Enterobacter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981D4" w14:textId="77777777" w:rsidR="00E42A11" w:rsidRPr="00F66092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</w:pPr>
            <w:r w:rsidRPr="00F660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  <w:t>Vibrionacea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652A4" w14:textId="77777777" w:rsidR="00E42A11" w:rsidRPr="00F66092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</w:pPr>
            <w:r w:rsidRPr="00F660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  <w:t>Catenococc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D595D" w14:textId="77777777" w:rsidR="00E42A11" w:rsidRPr="00F66092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F66092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-</w:t>
            </w:r>
          </w:p>
        </w:tc>
      </w:tr>
      <w:tr w:rsidR="00E42A11" w:rsidRPr="00F66092" w14:paraId="78D590C0" w14:textId="77777777" w:rsidTr="00F65466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D6F5A" w14:textId="49DD9D9A" w:rsidR="00E42A11" w:rsidRPr="00F66092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A</w:t>
            </w:r>
            <w:r w:rsidRPr="00F66092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ffected</w:t>
            </w:r>
            <w:proofErr w:type="spellEnd"/>
            <w:r w:rsidRPr="00F66092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 xml:space="preserve"> </w:t>
            </w:r>
            <w:proofErr w:type="spellStart"/>
            <w:r w:rsidRPr="00F66092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b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 xml:space="preserve"> </w:t>
            </w:r>
            <w:proofErr w:type="spellStart"/>
            <w:r w:rsidR="00164C5F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z</w:t>
            </w:r>
            <w:r w:rsidR="00050BD2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oea</w:t>
            </w:r>
            <w:proofErr w:type="spellEnd"/>
            <w:r w:rsidR="00050BD2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 xml:space="preserve"> 2 </w:t>
            </w:r>
            <w:proofErr w:type="spellStart"/>
            <w:r w:rsidR="00050BD2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syndrom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5D48C" w14:textId="77777777" w:rsidR="00E42A11" w:rsidRPr="00F66092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F66092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7B449" w14:textId="77777777" w:rsidR="00E42A11" w:rsidRPr="00F66092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</w:pPr>
            <w:r w:rsidRPr="00F660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  <w:t>Pseudomonado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C1B8C" w14:textId="77777777" w:rsidR="00E42A11" w:rsidRPr="00F66092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</w:pPr>
            <w:proofErr w:type="spellStart"/>
            <w:r w:rsidRPr="00F660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  <w:t>Gammaprote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9D18D" w14:textId="77777777" w:rsidR="00E42A11" w:rsidRPr="00F66092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</w:pPr>
            <w:proofErr w:type="spellStart"/>
            <w:r w:rsidRPr="00F660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  <w:t>Enterobacter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90CA0" w14:textId="77777777" w:rsidR="00E42A11" w:rsidRPr="00F66092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</w:pPr>
            <w:r w:rsidRPr="00F660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  <w:t>Vibrionacea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64074" w14:textId="77777777" w:rsidR="00E42A11" w:rsidRPr="00F66092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</w:pPr>
            <w:r w:rsidRPr="00F660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  <w:t>Catenococc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34BF3" w14:textId="77777777" w:rsidR="00E42A11" w:rsidRPr="00F66092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F66092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-</w:t>
            </w:r>
          </w:p>
        </w:tc>
      </w:tr>
      <w:tr w:rsidR="00E42A11" w:rsidRPr="00F66092" w14:paraId="194C4898" w14:textId="77777777" w:rsidTr="00F65466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1F1009" w14:textId="77777777" w:rsidR="00E42A11" w:rsidRPr="00F66092" w:rsidRDefault="00E42A11" w:rsidP="00F654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6ED88" w14:textId="77777777" w:rsidR="00E42A11" w:rsidRPr="00F66092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F66092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34017" w14:textId="77777777" w:rsidR="00E42A11" w:rsidRPr="00F66092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</w:pPr>
            <w:r w:rsidRPr="00F660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  <w:t>Bacteroido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E8959" w14:textId="77777777" w:rsidR="00E42A11" w:rsidRPr="00F66092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</w:pPr>
            <w:proofErr w:type="spellStart"/>
            <w:r w:rsidRPr="00F660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  <w:t>Bacteroid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7F0C0" w14:textId="77777777" w:rsidR="00E42A11" w:rsidRPr="00F66092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</w:pPr>
            <w:proofErr w:type="spellStart"/>
            <w:r w:rsidRPr="00F660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  <w:t>Flavobacteri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BD248" w14:textId="77777777" w:rsidR="00E42A11" w:rsidRPr="00F66092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</w:pPr>
            <w:r w:rsidRPr="00F660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  <w:t>Flavobacteriacea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F20DF" w14:textId="77777777" w:rsidR="00E42A11" w:rsidRPr="00F66092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</w:pPr>
            <w:r w:rsidRPr="00F660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  <w:t>Spongiimon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CE9A6" w14:textId="77777777" w:rsidR="00E42A11" w:rsidRPr="00F66092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F66092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-</w:t>
            </w:r>
          </w:p>
        </w:tc>
      </w:tr>
      <w:tr w:rsidR="00E42A11" w:rsidRPr="00F66092" w14:paraId="66CE56A4" w14:textId="77777777" w:rsidTr="00F65466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89A70B" w14:textId="77777777" w:rsidR="00E42A11" w:rsidRPr="00F66092" w:rsidRDefault="00E42A11" w:rsidP="00F654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A10D6" w14:textId="77777777" w:rsidR="00E42A11" w:rsidRPr="00F66092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F66092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4B24A" w14:textId="77777777" w:rsidR="00E42A11" w:rsidRPr="00F66092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</w:pPr>
            <w:r w:rsidRPr="00F660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  <w:t>Bacteroido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8A4D7" w14:textId="77777777" w:rsidR="00E42A11" w:rsidRPr="00F66092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</w:pPr>
            <w:proofErr w:type="spellStart"/>
            <w:r w:rsidRPr="00F660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  <w:t>Bacteroid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88B6B" w14:textId="77777777" w:rsidR="00E42A11" w:rsidRPr="00F66092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</w:pPr>
            <w:proofErr w:type="spellStart"/>
            <w:r w:rsidRPr="00F660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  <w:t>Flavobacteri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9745E" w14:textId="77777777" w:rsidR="00E42A11" w:rsidRPr="00F66092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</w:pPr>
            <w:r w:rsidRPr="00F660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  <w:t>Flavobacteriacea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21496" w14:textId="77777777" w:rsidR="00E42A11" w:rsidRPr="00F66092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</w:pPr>
            <w:proofErr w:type="spellStart"/>
            <w:r w:rsidRPr="00F660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  <w:t>Meridianimari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CA18C" w14:textId="77777777" w:rsidR="00E42A11" w:rsidRPr="00F66092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</w:pPr>
            <w:proofErr w:type="spellStart"/>
            <w:r w:rsidRPr="00F660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  <w:t>flavus</w:t>
            </w:r>
            <w:proofErr w:type="spellEnd"/>
          </w:p>
        </w:tc>
      </w:tr>
      <w:tr w:rsidR="00E42A11" w:rsidRPr="00F66092" w14:paraId="43FA3875" w14:textId="77777777" w:rsidTr="00F65466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DEC92B" w14:textId="77777777" w:rsidR="00E42A11" w:rsidRPr="00F66092" w:rsidRDefault="00E42A11" w:rsidP="00F654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82633" w14:textId="77777777" w:rsidR="00E42A11" w:rsidRPr="00F66092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F66092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E597B" w14:textId="77777777" w:rsidR="00E42A11" w:rsidRPr="00F66092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</w:pPr>
            <w:r w:rsidRPr="00F660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  <w:t>Pseudomonado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B8D31" w14:textId="77777777" w:rsidR="00E42A11" w:rsidRPr="00F66092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</w:pPr>
            <w:proofErr w:type="spellStart"/>
            <w:r w:rsidRPr="00F660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  <w:t>Gammaprote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44B8C" w14:textId="77777777" w:rsidR="00E42A11" w:rsidRPr="00F66092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</w:pPr>
            <w:proofErr w:type="spellStart"/>
            <w:r w:rsidRPr="00F660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  <w:t>Enterobacter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2FCEC" w14:textId="77777777" w:rsidR="00E42A11" w:rsidRPr="00F66092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</w:pPr>
            <w:r w:rsidRPr="00F660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  <w:t>Vibrionacea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DB303" w14:textId="77777777" w:rsidR="00E42A11" w:rsidRPr="00F66092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</w:pPr>
            <w:r w:rsidRPr="00F660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  <w:t>Vibri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96CA9" w14:textId="77777777" w:rsidR="00E42A11" w:rsidRPr="00F66092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F66092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-</w:t>
            </w:r>
          </w:p>
        </w:tc>
      </w:tr>
      <w:tr w:rsidR="00E42A11" w:rsidRPr="00F66092" w14:paraId="2FED8C87" w14:textId="77777777" w:rsidTr="00F65466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54A8A8" w14:textId="77777777" w:rsidR="00E42A11" w:rsidRPr="00F66092" w:rsidRDefault="00E42A11" w:rsidP="00F654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73229" w14:textId="77777777" w:rsidR="00E42A11" w:rsidRPr="00F66092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F66092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C35EB" w14:textId="77777777" w:rsidR="00E42A11" w:rsidRPr="00F66092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</w:pPr>
            <w:r w:rsidRPr="00F660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  <w:t>Pseudomonado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D6F35" w14:textId="77777777" w:rsidR="00E42A11" w:rsidRPr="00F66092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</w:pPr>
            <w:proofErr w:type="spellStart"/>
            <w:r w:rsidRPr="00F660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  <w:t>Gammaprote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02164" w14:textId="77777777" w:rsidR="00E42A11" w:rsidRPr="00F66092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</w:pPr>
            <w:proofErr w:type="spellStart"/>
            <w:r w:rsidRPr="00F660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  <w:t>Enterobacter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DCAB3" w14:textId="77777777" w:rsidR="00E42A11" w:rsidRPr="00F66092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</w:pPr>
            <w:proofErr w:type="spellStart"/>
            <w:r w:rsidRPr="00F660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  <w:t>Colwell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618E7" w14:textId="77777777" w:rsidR="00E42A11" w:rsidRPr="00F66092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</w:pPr>
            <w:r w:rsidRPr="00F660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  <w:t>Thalassotal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65AFD" w14:textId="77777777" w:rsidR="00E42A11" w:rsidRPr="00F66092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F66092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-</w:t>
            </w:r>
          </w:p>
        </w:tc>
      </w:tr>
      <w:tr w:rsidR="00E42A11" w:rsidRPr="00F66092" w14:paraId="5F9A89BF" w14:textId="77777777" w:rsidTr="00F65466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34F12E" w14:textId="77777777" w:rsidR="00E42A11" w:rsidRPr="00F66092" w:rsidRDefault="00E42A11" w:rsidP="00F654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55F41" w14:textId="77777777" w:rsidR="00E42A11" w:rsidRPr="00F66092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F66092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42FE2" w14:textId="77777777" w:rsidR="00E42A11" w:rsidRPr="00F66092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</w:pPr>
            <w:r w:rsidRPr="00F660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  <w:t>Pseudomonado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DC0D3" w14:textId="77777777" w:rsidR="00E42A11" w:rsidRPr="00F66092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</w:pPr>
            <w:proofErr w:type="spellStart"/>
            <w:r w:rsidRPr="00F660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  <w:t>Gammaprote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B42AE" w14:textId="77777777" w:rsidR="00E42A11" w:rsidRPr="00F66092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</w:pPr>
            <w:proofErr w:type="spellStart"/>
            <w:r w:rsidRPr="00F660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  <w:t>Enterobacter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9F9DB" w14:textId="77777777" w:rsidR="00E42A11" w:rsidRPr="00F66092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</w:pPr>
            <w:r w:rsidRPr="00F660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  <w:t>Vibrionacea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32EEF" w14:textId="77777777" w:rsidR="00E42A11" w:rsidRPr="00F66092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</w:pPr>
            <w:r w:rsidRPr="00F660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  <w:t>Vibri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C61A3" w14:textId="77777777" w:rsidR="00E42A11" w:rsidRPr="00F66092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F66092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-</w:t>
            </w:r>
          </w:p>
        </w:tc>
      </w:tr>
      <w:tr w:rsidR="00E42A11" w:rsidRPr="00F66092" w14:paraId="083619EE" w14:textId="77777777" w:rsidTr="00F65466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A354EE" w14:textId="77777777" w:rsidR="00E42A11" w:rsidRPr="00F66092" w:rsidRDefault="00E42A11" w:rsidP="00F654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E018F" w14:textId="77777777" w:rsidR="00E42A11" w:rsidRPr="00F66092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F66092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E8F48" w14:textId="77777777" w:rsidR="00E42A11" w:rsidRPr="00F66092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</w:pPr>
            <w:r w:rsidRPr="00F660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  <w:t>Pseudomonado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BB02D" w14:textId="77777777" w:rsidR="00E42A11" w:rsidRPr="00F66092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</w:pPr>
            <w:proofErr w:type="spellStart"/>
            <w:r w:rsidRPr="00F660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  <w:t>Gammaprote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271DC" w14:textId="77777777" w:rsidR="00E42A11" w:rsidRPr="00F66092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</w:pPr>
            <w:proofErr w:type="spellStart"/>
            <w:r w:rsidRPr="00F660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  <w:t>Enterobacter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6D1A6" w14:textId="77777777" w:rsidR="00E42A11" w:rsidRPr="00F66092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</w:pPr>
            <w:r w:rsidRPr="00F660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  <w:t>Vibrionacea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5A725" w14:textId="77777777" w:rsidR="00E42A11" w:rsidRPr="00F66092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</w:pPr>
            <w:r w:rsidRPr="00F660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  <w:t>Vibri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A081D" w14:textId="77777777" w:rsidR="00E42A11" w:rsidRPr="00F66092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F66092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-</w:t>
            </w:r>
          </w:p>
        </w:tc>
      </w:tr>
      <w:tr w:rsidR="00E42A11" w:rsidRPr="00F66092" w14:paraId="4D189258" w14:textId="77777777" w:rsidTr="00F65466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8D6753" w14:textId="77777777" w:rsidR="00E42A11" w:rsidRPr="00F66092" w:rsidRDefault="00E42A11" w:rsidP="00F654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1A6E8" w14:textId="77777777" w:rsidR="00E42A11" w:rsidRPr="00F66092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F66092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CDE42" w14:textId="77777777" w:rsidR="00E42A11" w:rsidRPr="00F66092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</w:pPr>
            <w:r w:rsidRPr="00F660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  <w:t>Pseudomonado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76ADB" w14:textId="77777777" w:rsidR="00E42A11" w:rsidRPr="00F66092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</w:pPr>
            <w:proofErr w:type="spellStart"/>
            <w:r w:rsidRPr="00F660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  <w:t>Gammaprote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B4E84" w14:textId="77777777" w:rsidR="00E42A11" w:rsidRPr="00F66092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</w:pPr>
            <w:proofErr w:type="spellStart"/>
            <w:r w:rsidRPr="00F660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  <w:t>Enterobacter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FFAA4" w14:textId="77777777" w:rsidR="00E42A11" w:rsidRPr="00F66092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</w:pPr>
            <w:r w:rsidRPr="00F660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  <w:t>Vibrionacea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F3380" w14:textId="77777777" w:rsidR="00E42A11" w:rsidRPr="00F66092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</w:pPr>
            <w:r w:rsidRPr="00F660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  <w:t>Catenococc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7B21B" w14:textId="77777777" w:rsidR="00E42A11" w:rsidRPr="00F66092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F66092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-</w:t>
            </w:r>
          </w:p>
        </w:tc>
      </w:tr>
      <w:tr w:rsidR="00E42A11" w:rsidRPr="00F66092" w14:paraId="51F1C9D8" w14:textId="77777777" w:rsidTr="00F65466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B32052" w14:textId="77777777" w:rsidR="00E42A11" w:rsidRPr="00F66092" w:rsidRDefault="00E42A11" w:rsidP="00F654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BC845" w14:textId="77777777" w:rsidR="00E42A11" w:rsidRPr="00F66092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F66092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F0125" w14:textId="77777777" w:rsidR="00E42A11" w:rsidRPr="00F66092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</w:pPr>
            <w:r w:rsidRPr="00F660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  <w:t>Bacteroido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BA881" w14:textId="77777777" w:rsidR="00E42A11" w:rsidRPr="00F66092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</w:pPr>
            <w:proofErr w:type="spellStart"/>
            <w:r w:rsidRPr="00F660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  <w:t>Bacteroid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C4251" w14:textId="77777777" w:rsidR="00E42A11" w:rsidRPr="00F66092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</w:pPr>
            <w:proofErr w:type="spellStart"/>
            <w:r w:rsidRPr="00F660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  <w:t>Flavobacteri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8F504" w14:textId="77777777" w:rsidR="00E42A11" w:rsidRPr="00F66092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</w:pPr>
            <w:r w:rsidRPr="00F660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  <w:t>Flavobacteriacea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C8141" w14:textId="77777777" w:rsidR="00E42A11" w:rsidRPr="00F66092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</w:pPr>
            <w:r w:rsidRPr="00F660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  <w:t>Tenacibacul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77C8C" w14:textId="77777777" w:rsidR="00E42A11" w:rsidRPr="00F66092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F66092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-</w:t>
            </w:r>
          </w:p>
        </w:tc>
      </w:tr>
      <w:tr w:rsidR="00E42A11" w:rsidRPr="00F66092" w14:paraId="119DBD1B" w14:textId="77777777" w:rsidTr="00F65466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D94C25" w14:textId="77777777" w:rsidR="00E42A11" w:rsidRPr="00F66092" w:rsidRDefault="00E42A11" w:rsidP="00F654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AF7C5" w14:textId="77777777" w:rsidR="00E42A11" w:rsidRPr="00F66092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F66092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FE941" w14:textId="77777777" w:rsidR="00E42A11" w:rsidRPr="00F66092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</w:pPr>
            <w:r w:rsidRPr="00F660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  <w:t>Pseudomonado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42E4B" w14:textId="77777777" w:rsidR="00E42A11" w:rsidRPr="00F66092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</w:pPr>
            <w:proofErr w:type="spellStart"/>
            <w:r w:rsidRPr="00F660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  <w:t>Gammaprote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0CF42" w14:textId="77777777" w:rsidR="00E42A11" w:rsidRPr="00F66092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</w:pPr>
            <w:proofErr w:type="spellStart"/>
            <w:r w:rsidRPr="00F660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  <w:t>Enterobacter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BF2E9" w14:textId="77777777" w:rsidR="00E42A11" w:rsidRPr="00F66092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</w:pPr>
            <w:r w:rsidRPr="00F660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  <w:t>Vibrionacea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2CFFB" w14:textId="77777777" w:rsidR="00E42A11" w:rsidRPr="00F66092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</w:pPr>
            <w:r w:rsidRPr="00F660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  <w:t>Vibri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1830F" w14:textId="77777777" w:rsidR="00E42A11" w:rsidRPr="00F66092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F66092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-</w:t>
            </w:r>
          </w:p>
        </w:tc>
      </w:tr>
      <w:tr w:rsidR="00E42A11" w:rsidRPr="00F66092" w14:paraId="12DBA833" w14:textId="77777777" w:rsidTr="00F65466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6C6270" w14:textId="77777777" w:rsidR="00E42A11" w:rsidRPr="00F66092" w:rsidRDefault="00E42A11" w:rsidP="00F654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95448" w14:textId="77777777" w:rsidR="00E42A11" w:rsidRPr="00F66092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F66092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30FB8" w14:textId="77777777" w:rsidR="00E42A11" w:rsidRPr="00F66092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</w:pPr>
            <w:r w:rsidRPr="00F660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  <w:t>Pseudomonado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EDD35" w14:textId="77777777" w:rsidR="00E42A11" w:rsidRPr="00F66092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</w:pPr>
            <w:proofErr w:type="spellStart"/>
            <w:r w:rsidRPr="00F660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  <w:t>Gammaprote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93283" w14:textId="77777777" w:rsidR="00E42A11" w:rsidRPr="00F66092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</w:pPr>
            <w:proofErr w:type="spellStart"/>
            <w:r w:rsidRPr="00F660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  <w:t>Enterobacter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3B9F6" w14:textId="77777777" w:rsidR="00E42A11" w:rsidRPr="00F66092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</w:pPr>
            <w:r w:rsidRPr="00F660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  <w:t>Vibrionacea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1DB46" w14:textId="77777777" w:rsidR="00E42A11" w:rsidRPr="00F66092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</w:pPr>
            <w:r w:rsidRPr="00F660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  <w:t>Vibri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5DC28" w14:textId="77777777" w:rsidR="00E42A11" w:rsidRPr="00F66092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F66092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-</w:t>
            </w:r>
          </w:p>
        </w:tc>
      </w:tr>
      <w:tr w:rsidR="00E42A11" w:rsidRPr="00F66092" w14:paraId="17558B93" w14:textId="77777777" w:rsidTr="00F65466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D072D1" w14:textId="77777777" w:rsidR="00E42A11" w:rsidRPr="00F66092" w:rsidRDefault="00E42A11" w:rsidP="00F654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16E94" w14:textId="77777777" w:rsidR="00E42A11" w:rsidRPr="00F66092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F66092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BF583" w14:textId="77777777" w:rsidR="00E42A11" w:rsidRPr="00F66092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</w:pPr>
            <w:r w:rsidRPr="00F660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  <w:t>Pseudomonado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682F3" w14:textId="77777777" w:rsidR="00E42A11" w:rsidRPr="00F66092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</w:pPr>
            <w:proofErr w:type="spellStart"/>
            <w:r w:rsidRPr="00F660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  <w:t>Gammaprote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A6E61" w14:textId="77777777" w:rsidR="00E42A11" w:rsidRPr="00F66092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</w:pPr>
            <w:proofErr w:type="spellStart"/>
            <w:r w:rsidRPr="00F660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  <w:t>Enterobacter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971BA" w14:textId="77777777" w:rsidR="00E42A11" w:rsidRPr="00F66092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</w:pPr>
            <w:r w:rsidRPr="00F660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  <w:t>Vibrionacea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CDB64" w14:textId="77777777" w:rsidR="00E42A11" w:rsidRPr="00F66092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</w:pPr>
            <w:r w:rsidRPr="00F660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C"/>
              </w:rPr>
              <w:t>Vibri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957AE" w14:textId="77777777" w:rsidR="00E42A11" w:rsidRPr="00F66092" w:rsidRDefault="00E42A11" w:rsidP="00F6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F66092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-</w:t>
            </w:r>
          </w:p>
        </w:tc>
      </w:tr>
    </w:tbl>
    <w:p w14:paraId="18E2390F" w14:textId="77777777" w:rsidR="003F6147" w:rsidRDefault="003F6147"/>
    <w:sectPr w:rsidR="003F6147" w:rsidSect="00E42A11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QxMTY2sjQyMjA2tDRQ0lEKTi0uzszPAykwrQUARRTI/CwAAAA="/>
  </w:docVars>
  <w:rsids>
    <w:rsidRoot w:val="00E42A11"/>
    <w:rsid w:val="00050BD2"/>
    <w:rsid w:val="00164C5F"/>
    <w:rsid w:val="00243033"/>
    <w:rsid w:val="003F6147"/>
    <w:rsid w:val="00602B64"/>
    <w:rsid w:val="009B5600"/>
    <w:rsid w:val="00E42A11"/>
    <w:rsid w:val="00F12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F2C19A"/>
  <w15:chartTrackingRefBased/>
  <w15:docId w15:val="{E7CB5C95-4987-49D1-AB28-60EDA6734C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2A1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83</Words>
  <Characters>1559</Characters>
  <Application>Microsoft Office Word</Application>
  <DocSecurity>0</DocSecurity>
  <Lines>12</Lines>
  <Paragraphs>3</Paragraphs>
  <ScaleCrop>false</ScaleCrop>
  <Company/>
  <LinksUpToDate>false</LinksUpToDate>
  <CharactersWithSpaces>1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ermo Antonio Reyes Roman</dc:creator>
  <cp:keywords/>
  <dc:description/>
  <cp:lastModifiedBy>Guillermo Antonio Reyes Roman</cp:lastModifiedBy>
  <cp:revision>5</cp:revision>
  <dcterms:created xsi:type="dcterms:W3CDTF">2022-10-28T15:08:00Z</dcterms:created>
  <dcterms:modified xsi:type="dcterms:W3CDTF">2023-05-29T17:01:00Z</dcterms:modified>
</cp:coreProperties>
</file>